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F9A51" w14:textId="720FC4B4" w:rsidR="00E02B44" w:rsidRPr="008B5BDE" w:rsidRDefault="00E02B44">
      <w:pPr>
        <w:rPr>
          <w:lang w:val="en-US"/>
        </w:rPr>
      </w:pPr>
    </w:p>
    <w:tbl>
      <w:tblPr>
        <w:tblpPr w:leftFromText="141" w:rightFromText="141" w:vertAnchor="text" w:horzAnchor="margin" w:tblpXSpec="center" w:tblpY="1993"/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E02B44" w:rsidRPr="008B5BDE" w14:paraId="2A5C827A" w14:textId="77777777" w:rsidTr="00E02B4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F11" w14:textId="617F51C1" w:rsidR="00E02B44" w:rsidRPr="008B5BDE" w:rsidRDefault="008B5BDE" w:rsidP="00E02B4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Mark</w:t>
            </w:r>
            <w:r w:rsidR="00E02B44"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er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5409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EDJ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B457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3A2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AFE8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257B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BB05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98C5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AE6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CF46" w14:textId="0C04049D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H (</w:t>
            </w:r>
            <w:r w:rsidR="004E0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O</w:t>
            </w:r>
            <w:r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ES)</w:t>
            </w:r>
          </w:p>
        </w:tc>
      </w:tr>
      <w:tr w:rsidR="00E02B44" w:rsidRPr="008B5BDE" w14:paraId="1C709554" w14:textId="77777777" w:rsidTr="00E02B44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5830" w14:textId="1020E243" w:rsidR="00E02B44" w:rsidRPr="008B5BDE" w:rsidRDefault="003867B8" w:rsidP="004E0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Cumulative</w:t>
            </w:r>
            <w:r w:rsidR="004E0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d</w:t>
            </w:r>
            <w:r w:rsidR="00E02B44"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istance (μ</w:t>
            </w:r>
            <w:r w:rsidR="00B64D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m</w:t>
            </w:r>
            <w:r w:rsidR="00E02B44"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96C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41DC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75A8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749E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88EB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7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9011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96D9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BEED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1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5780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336</w:t>
            </w:r>
          </w:p>
        </w:tc>
      </w:tr>
      <w:tr w:rsidR="00E02B44" w:rsidRPr="008B5BDE" w14:paraId="54514D98" w14:textId="77777777" w:rsidTr="00E02B44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8A77" w14:textId="6D63B408" w:rsidR="00E02B44" w:rsidRPr="008B5BDE" w:rsidRDefault="003867B8" w:rsidP="003867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Cumulative f</w:t>
            </w:r>
            <w:r w:rsidR="004E0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orm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time of each</w:t>
            </w:r>
            <w:r w:rsidR="004E0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E1433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Sr </w:t>
            </w:r>
            <w:r w:rsidR="004E0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event  </w:t>
            </w:r>
            <w:r w:rsidR="00B64D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(day</w:t>
            </w:r>
            <w:r w:rsidR="00E02B44" w:rsidRPr="008B5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ADA1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E62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7BA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310C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4EDC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BEC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09F2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6142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A5E" w14:textId="77777777" w:rsidR="00E02B44" w:rsidRPr="008B5BDE" w:rsidRDefault="00E02B44" w:rsidP="00E02B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8B5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64</w:t>
            </w:r>
          </w:p>
        </w:tc>
      </w:tr>
    </w:tbl>
    <w:p w14:paraId="5C5F8FF5" w14:textId="30A3CB26" w:rsidR="00E1433D" w:rsidRPr="008B5BDE" w:rsidRDefault="00E1433D" w:rsidP="00E1433D">
      <w:pPr>
        <w:rPr>
          <w:lang w:val="en-US"/>
        </w:rPr>
      </w:pPr>
      <w:r w:rsidRPr="008B5BDE">
        <w:rPr>
          <w:b/>
          <w:lang w:val="en-US"/>
        </w:rPr>
        <w:t>Table S2</w:t>
      </w:r>
      <w:r w:rsidRPr="008B5BDE">
        <w:rPr>
          <w:lang w:val="en-US"/>
        </w:rPr>
        <w:t xml:space="preserve">: </w:t>
      </w:r>
      <w:r w:rsidR="003867B8">
        <w:rPr>
          <w:lang w:val="en-US"/>
        </w:rPr>
        <w:t>Cumulative formation time</w:t>
      </w:r>
      <w:r w:rsidR="004E0575">
        <w:rPr>
          <w:lang w:val="en-US"/>
        </w:rPr>
        <w:t xml:space="preserve"> and </w:t>
      </w:r>
      <w:r w:rsidRPr="008B5BDE">
        <w:rPr>
          <w:lang w:val="en-US"/>
        </w:rPr>
        <w:t>distance</w:t>
      </w:r>
      <w:r w:rsidR="004E0575">
        <w:rPr>
          <w:lang w:val="en-US"/>
        </w:rPr>
        <w:t xml:space="preserve"> from the outer enamel surface (OES)</w:t>
      </w:r>
      <w:r w:rsidRPr="008B5BDE">
        <w:rPr>
          <w:lang w:val="en-US"/>
        </w:rPr>
        <w:t xml:space="preserve"> to the enamel dentin junction (EDJ) of the major Strontium (Sr) </w:t>
      </w:r>
      <w:r>
        <w:rPr>
          <w:lang w:val="en-US"/>
        </w:rPr>
        <w:t xml:space="preserve">variations </w:t>
      </w:r>
      <w:r w:rsidRPr="008B5BDE">
        <w:rPr>
          <w:lang w:val="en-US"/>
        </w:rPr>
        <w:t>evidenced by Synchrotron X-R</w:t>
      </w:r>
      <w:bookmarkStart w:id="0" w:name="_GoBack"/>
      <w:bookmarkEnd w:id="0"/>
      <w:r w:rsidRPr="008B5BDE">
        <w:rPr>
          <w:lang w:val="en-US"/>
        </w:rPr>
        <w:t>ay Fluorescence (</w:t>
      </w:r>
      <w:r>
        <w:rPr>
          <w:lang w:val="en-US"/>
        </w:rPr>
        <w:t>S</w:t>
      </w:r>
      <w:r w:rsidRPr="008B5BDE">
        <w:rPr>
          <w:lang w:val="en-US"/>
        </w:rPr>
        <w:t>X</w:t>
      </w:r>
      <w:r>
        <w:rPr>
          <w:lang w:val="en-US"/>
        </w:rPr>
        <w:t>RF</w:t>
      </w:r>
      <w:r w:rsidRPr="008B5BDE">
        <w:rPr>
          <w:lang w:val="en-US"/>
        </w:rPr>
        <w:t xml:space="preserve">). </w:t>
      </w:r>
    </w:p>
    <w:sectPr w:rsidR="00E1433D" w:rsidRPr="008B5BDE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44396" w14:textId="77777777" w:rsidR="003A77BA" w:rsidRDefault="003A77BA" w:rsidP="00E02B44">
      <w:r>
        <w:separator/>
      </w:r>
    </w:p>
  </w:endnote>
  <w:endnote w:type="continuationSeparator" w:id="0">
    <w:p w14:paraId="54B807BB" w14:textId="77777777" w:rsidR="003A77BA" w:rsidRDefault="003A77BA" w:rsidP="00E02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D3EFC" w14:textId="77777777" w:rsidR="003A77BA" w:rsidRDefault="003A77BA" w:rsidP="00E02B44">
      <w:r>
        <w:separator/>
      </w:r>
    </w:p>
  </w:footnote>
  <w:footnote w:type="continuationSeparator" w:id="0">
    <w:p w14:paraId="2C3FA865" w14:textId="77777777" w:rsidR="003A77BA" w:rsidRDefault="003A77BA" w:rsidP="00E02B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193433" w14:textId="0DF3B434" w:rsidR="00E02B44" w:rsidRDefault="00E02B44">
    <w:pPr>
      <w:pStyle w:val="En-tte"/>
    </w:pPr>
  </w:p>
  <w:p w14:paraId="5954F266" w14:textId="77777777" w:rsidR="00E02B44" w:rsidRPr="00E02B44" w:rsidRDefault="00E02B4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44"/>
    <w:rsid w:val="00001490"/>
    <w:rsid w:val="000B4BAE"/>
    <w:rsid w:val="00122929"/>
    <w:rsid w:val="0018274C"/>
    <w:rsid w:val="001E2F0A"/>
    <w:rsid w:val="00200F22"/>
    <w:rsid w:val="002270E8"/>
    <w:rsid w:val="00271200"/>
    <w:rsid w:val="002B57C2"/>
    <w:rsid w:val="002C464D"/>
    <w:rsid w:val="003867B8"/>
    <w:rsid w:val="003A77BA"/>
    <w:rsid w:val="004449FD"/>
    <w:rsid w:val="004E0575"/>
    <w:rsid w:val="00552BD4"/>
    <w:rsid w:val="00563107"/>
    <w:rsid w:val="005E2D57"/>
    <w:rsid w:val="00607B75"/>
    <w:rsid w:val="00644E87"/>
    <w:rsid w:val="008503AF"/>
    <w:rsid w:val="00850407"/>
    <w:rsid w:val="008A4C9D"/>
    <w:rsid w:val="008B5BDE"/>
    <w:rsid w:val="00A1280C"/>
    <w:rsid w:val="00AA387C"/>
    <w:rsid w:val="00B64D1E"/>
    <w:rsid w:val="00C167BE"/>
    <w:rsid w:val="00C71DF7"/>
    <w:rsid w:val="00CC2EDB"/>
    <w:rsid w:val="00E02B44"/>
    <w:rsid w:val="00E1433D"/>
    <w:rsid w:val="00E91AD1"/>
    <w:rsid w:val="00EB2DB1"/>
    <w:rsid w:val="00EF66AF"/>
    <w:rsid w:val="00F34B3C"/>
    <w:rsid w:val="00F37C9B"/>
    <w:rsid w:val="00FD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137F7"/>
  <w15:chartTrackingRefBased/>
  <w15:docId w15:val="{B6F066F0-9598-5D48-B60D-945AAFB1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02B44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E02B44"/>
  </w:style>
  <w:style w:type="paragraph" w:styleId="Pieddepage">
    <w:name w:val="footer"/>
    <w:basedOn w:val="Normal"/>
    <w:link w:val="PieddepageCar"/>
    <w:uiPriority w:val="99"/>
    <w:unhideWhenUsed/>
    <w:rsid w:val="00E02B44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02B44"/>
  </w:style>
  <w:style w:type="paragraph" w:styleId="Textedebulles">
    <w:name w:val="Balloon Text"/>
    <w:basedOn w:val="Normal"/>
    <w:link w:val="TextedebullesCar"/>
    <w:uiPriority w:val="99"/>
    <w:semiHidden/>
    <w:unhideWhenUsed/>
    <w:rsid w:val="004E057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57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E05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057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057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05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05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2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Obtel</dc:creator>
  <cp:keywords/>
  <dc:description/>
  <cp:lastModifiedBy>DESCARTES\millerc</cp:lastModifiedBy>
  <cp:revision>3</cp:revision>
  <dcterms:created xsi:type="dcterms:W3CDTF">2022-03-08T17:08:00Z</dcterms:created>
  <dcterms:modified xsi:type="dcterms:W3CDTF">2022-03-11T08:58:00Z</dcterms:modified>
</cp:coreProperties>
</file>